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85381" w14:textId="648BDD37" w:rsidR="000F1772" w:rsidRPr="00830874" w:rsidRDefault="00F509B7" w:rsidP="000F1772">
      <w:pPr>
        <w:ind w:left="-709"/>
        <w:rPr>
          <w:rFonts w:ascii="Arial" w:hAnsi="Arial" w:cs="Arial"/>
        </w:rPr>
      </w:pPr>
      <w:r>
        <w:rPr>
          <w:rFonts w:ascii="Arial" w:hAnsi="Arial" w:cs="Arial"/>
          <w:b/>
          <w:lang w:val="tr-TR"/>
        </w:rPr>
        <w:t>Additional file 4</w:t>
      </w:r>
      <w:bookmarkStart w:id="0" w:name="_GoBack"/>
      <w:bookmarkEnd w:id="0"/>
      <w:r w:rsidR="002C5571">
        <w:rPr>
          <w:rFonts w:ascii="Arial" w:hAnsi="Arial" w:cs="Arial"/>
          <w:b/>
          <w:lang w:val="tr-TR"/>
        </w:rPr>
        <w:t xml:space="preserve"> Table S</w:t>
      </w:r>
      <w:r w:rsidR="000F1772">
        <w:rPr>
          <w:rFonts w:ascii="Arial" w:hAnsi="Arial" w:cs="Arial"/>
          <w:b/>
          <w:lang w:val="tr-TR" w:eastAsia="tr-TR"/>
        </w:rPr>
        <w:t>3</w:t>
      </w:r>
      <w:r w:rsidR="000F1772" w:rsidRPr="008502D2">
        <w:rPr>
          <w:rFonts w:ascii="Arial" w:hAnsi="Arial" w:cs="Arial"/>
          <w:b/>
          <w:lang w:val="tr-TR" w:eastAsia="tr-TR"/>
        </w:rPr>
        <w:t>.</w:t>
      </w:r>
      <w:r w:rsidR="000F1772" w:rsidRPr="008502D2">
        <w:rPr>
          <w:rFonts w:ascii="Arial" w:hAnsi="Arial" w:cs="Arial"/>
          <w:lang w:val="tr-TR" w:eastAsia="tr-TR"/>
        </w:rPr>
        <w:t xml:space="preserve"> </w:t>
      </w:r>
      <w:r w:rsidR="000F1772">
        <w:rPr>
          <w:rFonts w:ascii="Arial" w:hAnsi="Arial" w:cs="Arial"/>
          <w:lang w:val="tr-TR" w:eastAsia="tr-TR"/>
        </w:rPr>
        <w:t>S</w:t>
      </w:r>
      <w:r w:rsidR="000F1772" w:rsidRPr="008502D2">
        <w:rPr>
          <w:rFonts w:ascii="Arial" w:hAnsi="Arial" w:cs="Arial"/>
          <w:lang w:val="tr-TR" w:eastAsia="tr-TR"/>
        </w:rPr>
        <w:t xml:space="preserve">hared </w:t>
      </w:r>
      <w:r w:rsidR="000F1772">
        <w:rPr>
          <w:rFonts w:ascii="Arial" w:hAnsi="Arial" w:cs="Arial"/>
          <w:lang w:val="tr-TR" w:eastAsia="tr-TR"/>
        </w:rPr>
        <w:t xml:space="preserve">species and their abundances </w:t>
      </w:r>
      <w:r w:rsidR="000F1772" w:rsidRPr="008502D2">
        <w:rPr>
          <w:rFonts w:ascii="Arial" w:hAnsi="Arial" w:cs="Arial"/>
          <w:lang w:val="tr-TR" w:eastAsia="tr-TR"/>
        </w:rPr>
        <w:t xml:space="preserve">between the </w:t>
      </w:r>
      <w:r w:rsidR="000F1772">
        <w:rPr>
          <w:rFonts w:ascii="Arial" w:hAnsi="Arial" w:cs="Arial"/>
          <w:lang w:val="tr-TR" w:eastAsia="tr-TR"/>
        </w:rPr>
        <w:t xml:space="preserve">Nee Soon Swamp Forest (adult and larvae) and </w:t>
      </w:r>
      <w:r w:rsidR="000F1772" w:rsidRPr="008502D2">
        <w:rPr>
          <w:rFonts w:ascii="Arial" w:hAnsi="Arial" w:cs="Arial"/>
          <w:lang w:val="tr-TR" w:eastAsia="tr-TR"/>
        </w:rPr>
        <w:t>reservoir</w:t>
      </w:r>
      <w:r w:rsidR="000F1772">
        <w:rPr>
          <w:rFonts w:ascii="Arial" w:hAnsi="Arial" w:cs="Arial"/>
          <w:lang w:val="tr-TR" w:eastAsia="tr-TR"/>
        </w:rPr>
        <w:t xml:space="preserve"> chironomid communities.</w:t>
      </w:r>
      <w:r w:rsidR="000F1772" w:rsidRPr="008502D2">
        <w:rPr>
          <w:rFonts w:ascii="Arial" w:hAnsi="Arial" w:cs="Arial"/>
          <w:lang w:val="tr-TR" w:eastAsia="tr-TR"/>
        </w:rPr>
        <w:t xml:space="preserve"> </w:t>
      </w:r>
    </w:p>
    <w:tbl>
      <w:tblPr>
        <w:tblW w:w="11482" w:type="dxa"/>
        <w:tblInd w:w="-18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34"/>
        <w:gridCol w:w="106"/>
        <w:gridCol w:w="1878"/>
        <w:gridCol w:w="1985"/>
        <w:gridCol w:w="1559"/>
        <w:gridCol w:w="1559"/>
        <w:gridCol w:w="913"/>
        <w:gridCol w:w="788"/>
      </w:tblGrid>
      <w:tr w:rsidR="000F1772" w:rsidRPr="000662A0" w14:paraId="4284800E" w14:textId="77777777" w:rsidTr="000662A0">
        <w:trPr>
          <w:gridBefore w:val="1"/>
          <w:gridAfter w:val="1"/>
          <w:wBefore w:w="960" w:type="dxa"/>
          <w:wAfter w:w="788" w:type="dxa"/>
          <w:trHeight w:val="30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029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                            </w:t>
            </w:r>
          </w:p>
        </w:tc>
        <w:tc>
          <w:tcPr>
            <w:tcW w:w="7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CDA" w14:textId="4B9BD844" w:rsidR="000F1772" w:rsidRPr="000662A0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   Sites/Communities</w:t>
            </w:r>
          </w:p>
        </w:tc>
      </w:tr>
      <w:tr w:rsidR="000F1772" w:rsidRPr="000662A0" w14:paraId="7CAC5076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7279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     Species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808C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Nee Soon larva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469D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Nee Soon adul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C103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Lower Peir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70FA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Upper Peirc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D4FA" w14:textId="77777777" w:rsidR="000F1772" w:rsidRPr="000662A0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0662A0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Upper Seletar</w:t>
            </w:r>
          </w:p>
        </w:tc>
      </w:tr>
      <w:tr w:rsidR="000F1772" w:rsidRPr="000F1772" w14:paraId="2531DC24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74F" w14:textId="77777777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  <w:t xml:space="preserve">Ablabesmyia </w:t>
            </w: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typeTMSI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90F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BED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C704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F13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805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</w:tr>
      <w:tr w:rsidR="000F1772" w:rsidRPr="000F1772" w14:paraId="2EBAF7C5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287" w14:textId="619AC978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  <w:t xml:space="preserve">Cladotanytarsus </w:t>
            </w: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sp.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987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6AA1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37A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C3A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F1F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40</w:t>
            </w:r>
          </w:p>
        </w:tc>
      </w:tr>
      <w:tr w:rsidR="000F1772" w:rsidRPr="000F1772" w14:paraId="58C42DC4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A2F" w14:textId="77777777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eastAsia="tr-TR"/>
              </w:rPr>
              <w:t>Polypedilum leei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110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38B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871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517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543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</w:tr>
      <w:tr w:rsidR="00DF2B62" w:rsidRPr="000F1772" w14:paraId="403FAB0F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A1EA" w14:textId="7D11E303" w:rsidR="00DF2B62" w:rsidRPr="000F1772" w:rsidRDefault="00DF2B6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tr-TR"/>
              </w:rPr>
              <w:t>Polypedilum masudai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5603" w14:textId="323EE5B9" w:rsidR="00DF2B62" w:rsidRPr="000F1772" w:rsidRDefault="00DF2B6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A048" w14:textId="31FFB8F5" w:rsidR="00DF2B62" w:rsidRPr="000F1772" w:rsidRDefault="00DF2B6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D947" w14:textId="3A67652C" w:rsidR="00DF2B62" w:rsidRPr="000F1772" w:rsidRDefault="00DF2B6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3AA9" w14:textId="2BA11E7B" w:rsidR="00DF2B62" w:rsidRPr="000F1772" w:rsidRDefault="00DF2B6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0BE8" w14:textId="2C87ADE3" w:rsidR="00DF2B62" w:rsidRPr="000F1772" w:rsidRDefault="00DF2B6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8</w:t>
            </w:r>
          </w:p>
        </w:tc>
      </w:tr>
      <w:tr w:rsidR="000F1772" w:rsidRPr="000F1772" w14:paraId="79BFE5FE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B68" w14:textId="77777777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  <w:t>Polypedilum quasinubif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180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AEC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709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9B1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8B2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628</w:t>
            </w:r>
          </w:p>
        </w:tc>
      </w:tr>
      <w:tr w:rsidR="000F1772" w:rsidRPr="000F1772" w14:paraId="58C34F1C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F9A" w14:textId="77777777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eastAsia="tr-TR"/>
              </w:rPr>
              <w:t>Tanytarsus formosan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A60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023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1B2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17B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106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4</w:t>
            </w:r>
          </w:p>
        </w:tc>
      </w:tr>
      <w:tr w:rsidR="000F1772" w:rsidRPr="000F1772" w14:paraId="0B5D424A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CFCB" w14:textId="77777777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eastAsia="tr-TR"/>
              </w:rPr>
              <w:t>Tanytarsus oscillan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ACB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4BE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7C15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7CD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89D4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42</w:t>
            </w:r>
          </w:p>
        </w:tc>
      </w:tr>
      <w:tr w:rsidR="000F1772" w:rsidRPr="000F1772" w14:paraId="27909F18" w14:textId="77777777" w:rsidTr="000662A0">
        <w:trPr>
          <w:trHeight w:val="319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D42C" w14:textId="77777777" w:rsidR="000F1772" w:rsidRPr="000F1772" w:rsidRDefault="000F1772" w:rsidP="000F17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i/>
                <w:iCs/>
                <w:color w:val="000000"/>
                <w:lang w:eastAsia="tr-TR"/>
              </w:rPr>
              <w:t>Tanytarsus ovat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53CF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EC0A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0C2E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3021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3FA6" w14:textId="77777777" w:rsidR="000F1772" w:rsidRPr="000F1772" w:rsidRDefault="000F1772" w:rsidP="000F1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0F1772">
              <w:rPr>
                <w:rFonts w:ascii="Arial" w:eastAsia="Times New Roman" w:hAnsi="Arial" w:cs="Arial"/>
                <w:color w:val="000000"/>
                <w:lang w:val="tr-TR" w:eastAsia="tr-TR"/>
              </w:rPr>
              <w:t>50</w:t>
            </w:r>
          </w:p>
        </w:tc>
      </w:tr>
    </w:tbl>
    <w:p w14:paraId="0611C97F" w14:textId="2D5443C3" w:rsidR="000F1772" w:rsidRPr="00830874" w:rsidRDefault="000F1772" w:rsidP="000F1772">
      <w:pPr>
        <w:ind w:left="-567"/>
        <w:rPr>
          <w:rFonts w:ascii="Arial" w:hAnsi="Arial" w:cs="Arial"/>
        </w:rPr>
      </w:pPr>
    </w:p>
    <w:p w14:paraId="6A17BB30" w14:textId="20DE2A84" w:rsidR="000F1772" w:rsidRPr="00830874" w:rsidRDefault="000F1772" w:rsidP="000F1772">
      <w:pPr>
        <w:rPr>
          <w:rFonts w:ascii="Arial" w:hAnsi="Arial" w:cs="Arial"/>
        </w:rPr>
      </w:pPr>
    </w:p>
    <w:p w14:paraId="101FFDEE" w14:textId="77777777" w:rsidR="00EF00DC" w:rsidRDefault="00EF00DC"/>
    <w:sectPr w:rsidR="00EF00DC" w:rsidSect="00F44141">
      <w:pgSz w:w="11900" w:h="16840"/>
      <w:pgMar w:top="1440" w:right="2160" w:bottom="1440" w:left="2160" w:header="851" w:footer="992" w:gutter="0"/>
      <w:cols w:space="708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hyphenationZone w:val="425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wNjE1NbQwsTA0NTJS0lEKTi0uzszPAykwrgUAHnBsBiwAAAA="/>
  </w:docVars>
  <w:rsids>
    <w:rsidRoot w:val="005C35BB"/>
    <w:rsid w:val="000662A0"/>
    <w:rsid w:val="000F1772"/>
    <w:rsid w:val="002033DD"/>
    <w:rsid w:val="002C5571"/>
    <w:rsid w:val="005C0E08"/>
    <w:rsid w:val="005C35BB"/>
    <w:rsid w:val="00954894"/>
    <w:rsid w:val="00DF2B62"/>
    <w:rsid w:val="00E51D6C"/>
    <w:rsid w:val="00EF00DC"/>
    <w:rsid w:val="00F44141"/>
    <w:rsid w:val="00F5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F4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nurb@gmail.com</dc:creator>
  <cp:keywords/>
  <dc:description/>
  <cp:lastModifiedBy>CORACION</cp:lastModifiedBy>
  <cp:revision>7</cp:revision>
  <dcterms:created xsi:type="dcterms:W3CDTF">2018-01-31T01:09:00Z</dcterms:created>
  <dcterms:modified xsi:type="dcterms:W3CDTF">2018-07-24T14:41:00Z</dcterms:modified>
</cp:coreProperties>
</file>